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spacing w:before="0" w:after="0" w:line="360" w:lineRule="auto"/>
        <w:rPr>
          <w:rFonts w:ascii="Times New Roman" w:hAnsi="Times New Roman" w:cs="Times New Roman" w:eastAsiaTheme="minorEastAsia"/>
          <w:kern w:val="44"/>
          <w:sz w:val="24"/>
        </w:rPr>
      </w:pPr>
      <w:r>
        <w:rPr>
          <w:rFonts w:ascii="Times New Roman" w:hAnsi="Times New Roman" w:cs="Times New Roman" w:eastAsiaTheme="minorEastAsia"/>
          <w:kern w:val="44"/>
          <w:sz w:val="24"/>
        </w:rPr>
        <w:t>Appendix A</w:t>
      </w:r>
    </w:p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earch Strategy </w:t>
      </w:r>
    </w:p>
    <w:p>
      <w:pPr>
        <w:pStyle w:val="3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base search of the Traditional Chinese Medicine clinical practice guideline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Retrieved Date:2023.02.08</w:t>
      </w:r>
    </w:p>
    <w:tbl>
      <w:tblPr>
        <w:tblStyle w:val="6"/>
        <w:tblW w:w="13428" w:type="dxa"/>
        <w:tblInd w:w="34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4"/>
        <w:gridCol w:w="1078"/>
        <w:gridCol w:w="9588"/>
        <w:gridCol w:w="14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81" w:hRule="atLeast"/>
        </w:trPr>
        <w:tc>
          <w:tcPr>
            <w:tcW w:w="1334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107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958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  <w:tc>
          <w:tcPr>
            <w:tcW w:w="1428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2054" w:hRule="atLeast"/>
        </w:trPr>
        <w:tc>
          <w:tcPr>
            <w:tcW w:w="133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10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958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"Chinese patent medicine"[Title/Abstract] OR "proprietary Chinese medicine"[Title/Abstract] OR "massage"[Title/Abstract] OR "tuina"[Title/Abstract] OR "Acupuncture"[MeSH Terms] OR "Acupuncture Therapy"[MeSH Terms] OR "acupotomy"[Title/Abstract] OR "cupping"[Title/Abstract] OR "traditional Chinese medicine"[Title/Abstract]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16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499" w:hRule="atLeast"/>
        </w:trPr>
        <w:tc>
          <w:tcPr>
            <w:tcW w:w="133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958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 xml:space="preserve"> (("Practice Guideline" [Publication Type] OR "Guideline" [Publication Type] OR "Guidelines as Topic"[Mesh]) OR ((((((("clinical guidance"[Title/Abstract]) OR ("clinical practice guidance"[Title/Abstract])) OR ("guideline*"[Title/Abstract])) OR ("guidance*"[Title/Abstract])) OR ("clinical guidance"[Title/Abstract])) OR ("clinical guideline"[Title/Abstract])) OR ("evidence-based guideline"[Title/Abstract])))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70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37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167" w:hRule="atLeast"/>
        </w:trPr>
        <w:tc>
          <w:tcPr>
            <w:tcW w:w="133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</w:p>
        </w:tc>
        <w:tc>
          <w:tcPr>
            <w:tcW w:w="107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958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("Chinese patent medicine"[Title/Abstract] OR "proprietary Chinese medicine"[Title/Abstract] OR ("massage"[Title/Abstract] OR "tuina"[Title/Abstract] OR ("Acupuncture"[MeSH Terms] OR "Acupuncture Therapy"[MeSH Terms] OR "acupotomy"[Title/Abstract] OR "cupping"[Title/Abstract] OR "traditional Chinese medicine"[Title/Abstract]))) AND ("Practice Guideline"[Publication Type] OR "Guideline"[Publication Type] OR "Guidelines as Topic"[MeSH Terms] OR ("clinical guidance"[Title/Abstract] OR "clinical practice guidance"[Title/Abstract] OR "guideline*"[Title/Abstract] OR "guidance*"[Title/Abstract] OR "clinical guidance"[Title/Abstract] OR "clinical guideline"[Title/Abstract] OR "evidence-based guideline"[Title/Abstract]))) AND (2018/1/1:2022/12/31[pdat])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1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1" w:hRule="atLeast"/>
        </w:trPr>
        <w:tc>
          <w:tcPr>
            <w:tcW w:w="1334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958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('acupuncture'/exp OR acupunct*:ti,ab,kw OR moxibust*:ti,ab,kw OR acupotomy:ti,ab,kw OR cupping:ti,ab,kw OR  massage:ti,ab,kw OR tuina:ti,ab,kw OR '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</w:rPr>
              <w:t>hinese patent medicine':ti,ab,kw OR '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hinese patent drug':ti,ab,kw OR 'proprietary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</w:rPr>
              <w:t xml:space="preserve">hinese medicine':ti,ab,kw OR 'proprietary </w:t>
            </w:r>
            <w:r>
              <w:rPr>
                <w:rFonts w:hint="eastAsia" w:ascii="Times New Roman" w:hAnsi="Times New Roman" w:eastAsia="宋体" w:cs="Times New Roman"/>
                <w:sz w:val="24"/>
                <w:lang w:val="en-US" w:eastAsia="zh-CN"/>
              </w:rPr>
              <w:t>C</w:t>
            </w:r>
            <w:r>
              <w:rPr>
                <w:rFonts w:ascii="Times New Roman" w:hAnsi="Times New Roman" w:eastAsia="宋体" w:cs="Times New Roman"/>
                <w:sz w:val="24"/>
              </w:rPr>
              <w:t>hinese drug':ti,ab,kw OR 'traditional Chinese medicine':ti,ab,kw)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1133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9" w:hRule="atLeast"/>
        </w:trPr>
        <w:tc>
          <w:tcPr>
            <w:tcW w:w="133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958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'clinical practice guidance':ti,ab,kw OR 'guideline*':ti,ab,kw OR 'guidance*':ti,ab,kw OR 'clinical guidance':ti,ab,kw OR 'clinical guideline':ti,ab,kw OR 'evidence-based guideline':ti,ab,kw OR 'practice guideline'/exp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126</w:t>
            </w: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73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1" w:hRule="atLeast"/>
        </w:trPr>
        <w:tc>
          <w:tcPr>
            <w:tcW w:w="1334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78" w:type="dxa"/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9588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('acupuncture'/exp OR acupunct*:ti,ab,kw OR moxibust*:ti,ab,kw OR acupotomy:ti,ab,kw OR cupping:ti,ab,kw OR massage:ti,ab,kw OR tuina:ti,ab,kw OR '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hinese patent medicine':ti,ab,kw OR '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hinese patent drug':ti,ab,kw OR 'proprietary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hinese medicine':ti,ab,kw OR 'proprietary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hinese drug':ti,ab,kw OR 'traditional 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4"/>
                <w:lang w:val="en-US" w:eastAsia="zh-CN" w:bidi="ar"/>
              </w:rPr>
              <w:t>C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hinese medicine':ti,ab,kw) AND ('clinical practice guidance':ti,ab,kw OR 'guideline*':ti,ab,kw OR 'guidance*':ti,ab,kw OR 'clinical guidance':ti,ab,kw OR 'clinical guideline':ti,ab,kw OR 'evidence-based guideline':ti,ab,kw OR 'practice guideline'/exp) AND (2018:py OR 2019:py OR 2020:py OR 2021:py OR 2022:py)</w:t>
            </w:r>
          </w:p>
        </w:tc>
        <w:tc>
          <w:tcPr>
            <w:tcW w:w="1428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lang w:bidi="ar"/>
              </w:rPr>
              <w:t>2796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>
      <w:pPr>
        <w:widowControl/>
        <w:spacing w:line="480" w:lineRule="auto"/>
        <w:ind w:firstLine="480" w:firstLineChars="200"/>
        <w:jc w:val="left"/>
        <w:rPr>
          <w:rFonts w:hint="default" w:ascii="Times New Roman" w:hAnsi="Times New Roman" w:eastAsia="宋体" w:cs="Times New Roman"/>
          <w:color w:val="212121"/>
          <w:sz w:val="24"/>
          <w:lang w:val="en-US"/>
        </w:rPr>
      </w:pP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We also searched four Chinese databases (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China National Knowledge Infrastructure,</w:t>
      </w:r>
      <w:r>
        <w:rPr>
          <w:rFonts w:hint="eastAsia" w:ascii="Times New Roman" w:hAnsi="Times New Roman" w:eastAsia="Times-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VIP Database for Chinese Technical Periodicals, Wanfang, and Chinese Biomedical Literature Database</w:t>
      </w: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), the Chinese database search strategy can be obtained by contacting us.</w:t>
      </w:r>
    </w:p>
    <w:p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>
      <w:pPr>
        <w:spacing w:line="360" w:lineRule="auto"/>
        <w:rPr>
          <w:rFonts w:ascii="Times New Roman" w:hAnsi="Times New Roman" w:cs="Times New Roman"/>
          <w:bCs/>
          <w:sz w:val="24"/>
        </w:rPr>
      </w:pPr>
    </w:p>
    <w:p>
      <w:pPr>
        <w:pStyle w:val="3"/>
        <w:spacing w:before="0" w:after="0"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Database search of the GRADE clinical practice guidelines</w:t>
      </w:r>
    </w:p>
    <w:p>
      <w:pPr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Retrieved Date:2023.02.08</w:t>
      </w:r>
    </w:p>
    <w:p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tbl>
      <w:tblPr>
        <w:tblStyle w:val="6"/>
        <w:tblW w:w="13344" w:type="dxa"/>
        <w:tblInd w:w="40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2"/>
        <w:gridCol w:w="1092"/>
        <w:gridCol w:w="9624"/>
        <w:gridCol w:w="135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27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Database</w:t>
            </w:r>
          </w:p>
        </w:tc>
        <w:tc>
          <w:tcPr>
            <w:tcW w:w="1092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tep</w:t>
            </w:r>
          </w:p>
        </w:tc>
        <w:tc>
          <w:tcPr>
            <w:tcW w:w="9624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Search Strategy</w:t>
            </w:r>
          </w:p>
        </w:tc>
        <w:tc>
          <w:tcPr>
            <w:tcW w:w="1356" w:type="dxa"/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feren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52" w:hRule="atLeast"/>
        </w:trPr>
        <w:tc>
          <w:tcPr>
            <w:tcW w:w="1272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ubMed</w:t>
            </w: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(((((((((("GRADE Centre"[Title/Abstract]) OR("GRADE Centre"[Author])) OR ("GRADE Center"[Author])) OR ("GRADE working group"[Title/Abstract])) OR ("GRADE working group"[Author])) OR ("McMaster University GRADE Centre"[Title/Abstract])) OR ("McMaster University GRADE Centre"[Author])) OR (Gordon H. Guyatt[Author])) OR (Holger J. Schünemann[Author])) OR ("McMaster University GRADE Center"[Author])) OR ("McMaster University GRADE Center"[Title/Abstract]) 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3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4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 xml:space="preserve"> (("Practice Guideline" [Publication Type] OR "Guideline" [Publication Type] OR "Guidelines as Topic"[Mesh]) OR ((((((("clinical guidance"[Title/Abstract]) OR ("clinical practice guidance"[Title/Abstract])) OR ("guideline*"[Title/Abstract])) OR ("guidance*"[Title/Abstract])) OR ("clinical guidance"[Title/Abstract])) OR ("clinical guideline"[Title/Abstract])) OR ("evidence-based guideline"[Title/Abstract])))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7029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86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(("GRADE Centre"[Title/Abstract] OR "GRADE Centre"[Author] OR "GRADE Center"[Author] OR "GRADE working group"[Title/Abstract] OR "GRADE working group"[Author] OR "McMaster University GRADE Centre"[Title/Abstract] OR "McMaster University GRADE Centre"[Author] OR guyatt, gordon h[Author] OR (schunemann, holger j[Author] OR j schunemann, holger[Author]) OR "McMaster University GRADE Center"[Author]) AND ("Practice Guideline"[Publication Type] OR "Guideline"[Publication Type] OR "Guidelines as Topic"[MeSH Terms] OR ("clinical guidance"[Title/Abstract] OR "clinical practice guidance"[Title/Abstract] OR "guideline*"[Title/Abstract] OR "guidance*"[Title/Abstract] OR "clinical guidance"[Title/Abstract] OR "clinical guideline"[Title/Abstract] OR "evidence-based guideline"[Title/Abstract])) AND 2018/01/01:2022/12/31[Date - Publication]) AND (2018/1/1:2022/12/31[pdat])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5" w:hRule="atLeast"/>
        </w:trPr>
        <w:tc>
          <w:tcPr>
            <w:tcW w:w="1272" w:type="dxa"/>
            <w:vMerge w:val="restart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mbase</w:t>
            </w: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1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'grade centre':ti,ab,kw OR 'grade centre':au OR 'grade center':au OR 'grade working group':ti,ab,kw OR 'grade working group':au OR 'mcmaster university grade centre':ti,ab,kw OR 'mcmaster university grade centre':au OR 'gordon h. guyatt':au OR 'holger j. schünemann':au OR 'mcmaster university grade center':ti,ab,kw OR 'mcmaster university grade center':au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0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24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2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'clinical practice guidance':ti,ab,kw OR 'guideline*':ti,ab,kw OR 'guidance*':ti,ab,kw OR 'clinical guidance':ti,ab,kw OR 'clinical guideline':ti,ab,kw OR 'evidence-based guideline':ti,ab,kw OR 'practice guideline'/exp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664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4" w:hRule="atLeast"/>
        </w:trPr>
        <w:tc>
          <w:tcPr>
            <w:tcW w:w="1272" w:type="dxa"/>
            <w:vMerge w:val="continue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092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#3</w:t>
            </w:r>
          </w:p>
        </w:tc>
        <w:tc>
          <w:tcPr>
            <w:tcW w:w="9624" w:type="dxa"/>
          </w:tcPr>
          <w:p>
            <w:pPr>
              <w:spacing w:line="360" w:lineRule="auto"/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4"/>
                <w:lang w:bidi="ar"/>
              </w:rPr>
              <w:t>('grade centre':ti,ab,kw OR 'grade centre':au OR 'grade center':au OR 'grade working group':ti,ab,kw OR 'grade working group':au OR 'mcmaster university grade centre':ti,ab,kw OR 'mcmaster university grade centre':au OR 'gordon h. guyatt':au OR 'holger j. schünemann':au OR 'mcmaster university grade center':ti,ab,kw OR 'mcmaster university grade center':au) AND ('clinical practice guidance':ti,ab,kw OR 'guideline*':ti,ab,kw OR 'guidance*':ti,ab,kw OR 'clinical guidance':ti,ab,kw OR 'clinical guideline':ti,ab,kw OR 'evidence-based guideline':ti,ab,kw OR 'practice guideline'/exp) AND (2018:py OR 2019:py OR 2020:py OR 2021:py OR 2022:py)</w:t>
            </w:r>
          </w:p>
        </w:tc>
        <w:tc>
          <w:tcPr>
            <w:tcW w:w="1356" w:type="dxa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17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bookmarkStart w:id="0" w:name="_GoBack"/>
      <w:bookmarkEnd w:id="0"/>
    </w:p>
    <w:p>
      <w:pPr>
        <w:widowControl/>
        <w:spacing w:line="480" w:lineRule="auto"/>
        <w:ind w:firstLine="480" w:firstLineChars="200"/>
        <w:jc w:val="left"/>
        <w:rPr>
          <w:rFonts w:hint="default" w:ascii="Times New Roman" w:hAnsi="Times New Roman" w:eastAsia="宋体" w:cs="Times New Roman"/>
          <w:color w:val="212121"/>
          <w:sz w:val="24"/>
          <w:lang w:val="en-US"/>
        </w:rPr>
      </w:pP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We also searched four Chinese databases (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China National Knowledge Infrastructure,</w:t>
      </w:r>
      <w:r>
        <w:rPr>
          <w:rFonts w:hint="eastAsia" w:ascii="Times New Roman" w:hAnsi="Times New Roman" w:eastAsia="Times-Roman" w:cs="Times New Roman"/>
          <w:color w:val="000000"/>
          <w:kern w:val="0"/>
          <w:sz w:val="24"/>
          <w:lang w:bidi="ar"/>
        </w:rPr>
        <w:t xml:space="preserve"> </w:t>
      </w:r>
      <w:r>
        <w:rPr>
          <w:rFonts w:ascii="Times New Roman" w:hAnsi="Times New Roman" w:eastAsia="Times-Roman" w:cs="Times New Roman"/>
          <w:color w:val="000000"/>
          <w:kern w:val="0"/>
          <w:sz w:val="24"/>
          <w:lang w:bidi="ar"/>
        </w:rPr>
        <w:t>VIP Database for Chinese Technical Periodicals, Wanfang, and Chinese Biomedical Literature Database</w:t>
      </w:r>
      <w:r>
        <w:rPr>
          <w:rFonts w:hint="eastAsia" w:ascii="Times New Roman" w:hAnsi="Times New Roman" w:eastAsia="宋体" w:cs="Times New Roman"/>
          <w:color w:val="212121"/>
          <w:sz w:val="24"/>
          <w:lang w:val="en-US" w:eastAsia="zh-CN"/>
        </w:rPr>
        <w:t>), the Chinese database search strategy can be obtained by contacting us.</w:t>
      </w:r>
    </w:p>
    <w:p>
      <w:pPr>
        <w:spacing w:line="360" w:lineRule="auto"/>
        <w:rPr>
          <w:rFonts w:ascii="Times New Roman" w:hAnsi="Times New Roman" w:cs="Times New Roman"/>
          <w:sz w:val="24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U2NDMxMDFlZWRjMWFlYjcxMmYzNmM5NWY5Zjk0NzQifQ=="/>
  </w:docVars>
  <w:rsids>
    <w:rsidRoot w:val="5E8F53DD"/>
    <w:rsid w:val="1F9035B4"/>
    <w:rsid w:val="573139A1"/>
    <w:rsid w:val="5E8F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3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7">
    <w:name w:val="Default Paragraph Font"/>
    <w:semiHidden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590</Words>
  <Characters>5475</Characters>
  <Lines>0</Lines>
  <Paragraphs>0</Paragraphs>
  <TotalTime>0</TotalTime>
  <ScaleCrop>false</ScaleCrop>
  <LinksUpToDate>false</LinksUpToDate>
  <CharactersWithSpaces>6016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2T13:52:00Z</dcterms:created>
  <dc:creator>歌怀的是哪吒</dc:creator>
  <cp:lastModifiedBy>歌怀的是哪吒</cp:lastModifiedBy>
  <dcterms:modified xsi:type="dcterms:W3CDTF">2023-10-25T12:14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D3E5025F13A4516AC9C70F78D5309F5</vt:lpwstr>
  </property>
</Properties>
</file>